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2A8BB" w14:textId="77777777" w:rsidR="009316D1" w:rsidRDefault="009316D1" w:rsidP="009316D1">
      <w:pPr>
        <w:jc w:val="both"/>
        <w:rPr>
          <w:b/>
        </w:rPr>
      </w:pPr>
      <w:r>
        <w:rPr>
          <w:b/>
        </w:rPr>
        <w:t xml:space="preserve">Cost-effectiveness analysis of a biopsy-free diagnostic strategy for prostate cancer using </w:t>
      </w:r>
      <w:proofErr w:type="spellStart"/>
      <w:r>
        <w:rPr>
          <w:b/>
        </w:rPr>
        <w:t>mpMRI</w:t>
      </w:r>
      <w:proofErr w:type="spellEnd"/>
      <w:r>
        <w:rPr>
          <w:b/>
        </w:rPr>
        <w:t xml:space="preserve"> and PSMA-PET/CT</w:t>
      </w:r>
    </w:p>
    <w:p w14:paraId="7CF8F831" w14:textId="77777777" w:rsidR="00AF4D2E" w:rsidRDefault="00AF4D2E"/>
    <w:p w14:paraId="67E17C37" w14:textId="0B1BF79F" w:rsidR="009316D1" w:rsidRPr="009316D1" w:rsidRDefault="009316D1">
      <w:pPr>
        <w:rPr>
          <w:b/>
          <w:bCs/>
        </w:rPr>
      </w:pPr>
      <w:r w:rsidRPr="009316D1">
        <w:rPr>
          <w:b/>
          <w:bCs/>
        </w:rPr>
        <w:t>Supplementary Table S1</w:t>
      </w:r>
    </w:p>
    <w:tbl>
      <w:tblPr>
        <w:tblW w:w="10770" w:type="dxa"/>
        <w:tblInd w:w="-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0"/>
        <w:gridCol w:w="1875"/>
        <w:gridCol w:w="3375"/>
      </w:tblGrid>
      <w:tr w:rsidR="009316D1" w14:paraId="70C13104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3047E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3468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 Case Value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638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9316D1" w14:paraId="326D95AB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48AF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babilities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4083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9A63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316D1" w14:paraId="26E7001A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8276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cancer prevalenc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AB54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93C6" w14:textId="7C09A23B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w et al</w:t>
            </w:r>
            <w:r>
              <w:fldChar w:fldCharType="begin" w:fldLock="1"/>
            </w:r>
            <w:r>
              <w:instrText>ADDIN paperpile_citation &lt;clusterId&gt;F146T496I787M517&lt;/clusterId&gt;&lt;metadata&gt;&lt;citation&gt;&lt;id&gt;253BA1B8844C11F08F715670BB7EEE06&lt;/id&gt;&lt;/citation&gt;&lt;/metadata&gt;&lt;data&gt;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1)</w:t>
            </w:r>
            <w:r>
              <w:fldChar w:fldCharType="end"/>
            </w:r>
          </w:p>
        </w:tc>
      </w:tr>
      <w:tr w:rsidR="009316D1" w14:paraId="6D57EBBB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B1E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 sensitivit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9C58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97C3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w et al</w:t>
            </w:r>
          </w:p>
        </w:tc>
      </w:tr>
      <w:tr w:rsidR="009316D1" w14:paraId="5D0AD512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4CB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 specificit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ABA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D3DE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w et al</w:t>
            </w:r>
          </w:p>
        </w:tc>
      </w:tr>
      <w:tr w:rsidR="009316D1" w14:paraId="7463D17F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033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sy sensitivit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EE47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E937" w14:textId="0962F5DB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 et al</w:t>
            </w:r>
            <w:r>
              <w:fldChar w:fldCharType="begin" w:fldLock="1"/>
            </w:r>
            <w:r>
              <w:instrText>ADDIN paperpile_citation &lt;clusterId&gt;B294P552E942I655&lt;/clusterId&gt;&lt;metadata&gt;&lt;citation&gt;&lt;id&gt;8E172F9899A711F0AE7AE5A14C951692&lt;/id&gt;&lt;/citation&gt;&lt;/metadata&gt;&lt;data&gt;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2)</w:t>
            </w:r>
            <w:r>
              <w:fldChar w:fldCharType="end"/>
            </w:r>
          </w:p>
        </w:tc>
      </w:tr>
      <w:tr w:rsidR="009316D1" w14:paraId="7BEEF9C4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F24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imaging (MRI + PSMA-PET/CT) sensitivit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01BB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3369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w et al</w:t>
            </w:r>
          </w:p>
        </w:tc>
      </w:tr>
      <w:tr w:rsidR="009316D1" w14:paraId="1568F502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BE01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imaging (MRI + PSMA-PET/CT) specificit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F21F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6D39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w et al</w:t>
            </w:r>
          </w:p>
        </w:tc>
      </w:tr>
      <w:tr w:rsidR="009316D1" w14:paraId="7CF199DF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044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vien</w:t>
            </w:r>
            <w:proofErr w:type="spellEnd"/>
            <w:r>
              <w:rPr>
                <w:sz w:val="18"/>
                <w:szCs w:val="18"/>
              </w:rPr>
              <w:t>-Dindo Grade 1 complication after biops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D442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D84B" w14:textId="75D1AE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gelin et al</w:t>
            </w:r>
            <w:r>
              <w:fldChar w:fldCharType="begin" w:fldLock="1"/>
            </w:r>
            <w:r>
              <w:instrText>ADDIN paperpile_citation &lt;clusterId&gt;J884X242T532Q325&lt;/clusterId&gt;&lt;metadata&gt;&lt;citation&gt;&lt;id&gt;1E5E26CE99A811F0933DE5A14C951692&lt;/id&gt;&lt;/citation&gt;&lt;/metadata&gt;&lt;data&gt;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3)</w:t>
            </w:r>
            <w:r>
              <w:fldChar w:fldCharType="end"/>
            </w:r>
          </w:p>
        </w:tc>
      </w:tr>
      <w:tr w:rsidR="009316D1" w14:paraId="66E1F2B9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FE0A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vien</w:t>
            </w:r>
            <w:proofErr w:type="spellEnd"/>
            <w:r>
              <w:rPr>
                <w:sz w:val="18"/>
                <w:szCs w:val="18"/>
              </w:rPr>
              <w:t>-Dindo Grade 1 complication after biops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B38D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13F8" w14:textId="25ED425A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gelin et al</w:t>
            </w:r>
            <w:r>
              <w:fldChar w:fldCharType="begin" w:fldLock="1"/>
            </w:r>
            <w:r>
              <w:instrText>ADDIN paperpile_citation &lt;clusterId&gt;S567G844C295Z928&lt;/clusterId&gt;&lt;metadata&gt;&lt;citation&gt;&lt;id&gt;1E5E26CE99A811F0933DE5A14C951692&lt;/id&gt;&lt;/citation&gt;&lt;/metadata&gt;&lt;data&gt;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3)</w:t>
            </w:r>
            <w:r>
              <w:fldChar w:fldCharType="end"/>
            </w:r>
          </w:p>
        </w:tc>
      </w:tr>
      <w:tr w:rsidR="009316D1" w14:paraId="7302C331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970D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 investigation after initial positive MRI but negative biops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7A28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%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1F5C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20BA5B7E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2689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39CC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33C1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316D1" w14:paraId="4BC6837C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A53A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sts (SGD$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5B3D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23B3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316D1" w14:paraId="775D2ECE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16BF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arametric MRI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6A09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976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D48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3C381A8F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7BDD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A-PET/CT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9DD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4159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D855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6595976B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A628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biops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2DF1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674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2F20" w14:textId="08F2A68B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; Ministry of Health Fee Benchmarks</w:t>
            </w:r>
            <w:r>
              <w:fldChar w:fldCharType="begin" w:fldLock="1"/>
            </w:r>
            <w:r>
              <w:instrText>ADDIN paperpile_citation &lt;clusterId&gt;R591Y858U348S953&lt;/clusterId&gt;&lt;metadata&gt;&lt;citation&gt;&lt;id&gt;FAEE4AC699B011F095CBE5A14C951692&lt;/id&gt;&lt;/citation&gt;&lt;/metadata&gt;&lt;data&gt;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4)</w:t>
            </w:r>
            <w:r>
              <w:fldChar w:fldCharType="end"/>
            </w:r>
          </w:p>
        </w:tc>
      </w:tr>
      <w:tr w:rsidR="009316D1" w14:paraId="5414C71F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D7F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processing of MRI images for targeted biops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D387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477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5A481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372F526C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DD6F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ing scans for prostate cance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B7C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193.5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2514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6D5E0DB2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D12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aesthetic</w:t>
            </w:r>
            <w:proofErr w:type="spellEnd"/>
            <w:r>
              <w:rPr>
                <w:sz w:val="18"/>
                <w:szCs w:val="18"/>
              </w:rPr>
              <w:t xml:space="preserve"> clinic consultation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94F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77.3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8CA3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104034DC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669D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 clinic consultation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61A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29.6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70F4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61598C00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84D6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ident and Emergency visit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BFF6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54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1F60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56322C9D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CBF1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voiding trial “fill and pull” procedure for acute retention of urin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C4A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31.8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136E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5638B55B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7214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vien</w:t>
            </w:r>
            <w:proofErr w:type="spellEnd"/>
            <w:r>
              <w:rPr>
                <w:sz w:val="18"/>
                <w:szCs w:val="18"/>
              </w:rPr>
              <w:t>-Dindo Grade 1 complication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4A72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41.8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E7CF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6ED31505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56FF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vien</w:t>
            </w:r>
            <w:proofErr w:type="spellEnd"/>
            <w:r>
              <w:rPr>
                <w:sz w:val="18"/>
                <w:szCs w:val="18"/>
              </w:rPr>
              <w:t>-Dindo Grade 2 complication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66E8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7717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85D5" w14:textId="766558A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 hospital bill sizes for 2023, T60B Septicemia without catastrophic CC</w:t>
            </w:r>
            <w:r>
              <w:fldChar w:fldCharType="begin" w:fldLock="1"/>
            </w:r>
            <w:r>
              <w:instrText>ADDIN paperpile_citation &lt;clusterId&gt;D395Q652G943D766&lt;/clusterId&gt;&lt;metadata&gt;&lt;citation&gt;&lt;id&gt;FAEE4AC699B011F095CBE5A14C951692&lt;/id&gt;&lt;/citation&gt;&lt;/metadata&gt;&lt;data&gt;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4)</w:t>
            </w:r>
            <w:r>
              <w:fldChar w:fldCharType="end"/>
            </w:r>
          </w:p>
        </w:tc>
      </w:tr>
      <w:tr w:rsidR="009316D1" w14:paraId="286EDD94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418D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ctom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84E0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7602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9098" w14:textId="0853520B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; Ministry of Health Fee Benchmarks</w:t>
            </w:r>
            <w:r>
              <w:fldChar w:fldCharType="begin" w:fldLock="1"/>
            </w:r>
            <w:r>
              <w:instrText>ADDIN paperpile_citation &lt;clusterId&gt;S297F375V865Z658&lt;/clusterId&gt;&lt;metadata&gt;&lt;citation&gt;&lt;id&gt;FAEE4AC699B011F095CBE5A14C951692&lt;/id&gt;&lt;/citation&gt;&lt;/metadata&gt;&lt;data&gt;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4)</w:t>
            </w:r>
            <w:r>
              <w:fldChar w:fldCharType="end"/>
            </w:r>
          </w:p>
        </w:tc>
      </w:tr>
      <w:tr w:rsidR="009316D1" w14:paraId="1BE96902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3FBF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 for prostate cancer including prostate specific antigen testing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591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61.6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342C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General Hospital</w:t>
            </w:r>
          </w:p>
        </w:tc>
      </w:tr>
      <w:tr w:rsidR="009316D1" w14:paraId="5812A36C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3037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9A8C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F4A2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316D1" w14:paraId="1C74925F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4564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Utilities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0164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4107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316D1" w14:paraId="37384181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FE69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biops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C8F4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77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0511" w14:textId="48F9E7BA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o et al</w:t>
            </w:r>
            <w:r>
              <w:fldChar w:fldCharType="begin" w:fldLock="1"/>
            </w:r>
            <w:r>
              <w:instrText>ADDIN paperpile_citation &lt;clusterId&gt;K232Y382U972R483&lt;/clusterId&gt;&lt;metadata&gt;&lt;citation&gt;&lt;id&gt;AAACE07299AB11F0BCFD5670BB7EEE06&lt;/id&gt;&lt;/citation&gt;&lt;/metadata&gt;&lt;data&gt;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5)</w:t>
            </w:r>
            <w:r>
              <w:fldChar w:fldCharType="end"/>
            </w:r>
          </w:p>
        </w:tc>
      </w:tr>
      <w:tr w:rsidR="009316D1" w14:paraId="35D19CA0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5D406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retention of urin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9BB6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13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4B11" w14:textId="2A0AD73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ghtai et al</w:t>
            </w:r>
            <w:r>
              <w:fldChar w:fldCharType="begin" w:fldLock="1"/>
            </w:r>
            <w:r>
              <w:instrText>ADDIN paperpile_citation &lt;clusterId&gt;M692A659W349T763&lt;/clusterId&gt;&lt;metadata&gt;&lt;citation&gt;&lt;id&gt;F23DFB9C99AB11F093D95670BB7EEE06&lt;/id&gt;&lt;/citation&gt;&lt;/metadata&gt;&lt;data&gt;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6)</w:t>
            </w:r>
            <w:r>
              <w:fldChar w:fldCharType="end"/>
            </w:r>
          </w:p>
        </w:tc>
      </w:tr>
      <w:tr w:rsidR="009316D1" w14:paraId="060269A4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6A9C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vien</w:t>
            </w:r>
            <w:proofErr w:type="spellEnd"/>
            <w:r>
              <w:rPr>
                <w:sz w:val="18"/>
                <w:szCs w:val="18"/>
              </w:rPr>
              <w:t>-Dindo Grade 1 complication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BD42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19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7DF7" w14:textId="7AC62A46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ghtai et al</w:t>
            </w:r>
            <w:r>
              <w:fldChar w:fldCharType="begin" w:fldLock="1"/>
            </w:r>
            <w:r>
              <w:instrText>ADDIN paperpile_citation &lt;clusterId&gt;B594P574L965I656&lt;/clusterId&gt;&lt;metadata&gt;&lt;citation&gt;&lt;id&gt;F23DFB9C99AB11F093D95670BB7EEE06&lt;/id&gt;&lt;/citation&gt;&lt;/metadata&gt;&lt;data&gt;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6)</w:t>
            </w:r>
            <w:r>
              <w:fldChar w:fldCharType="end"/>
            </w:r>
          </w:p>
        </w:tc>
      </w:tr>
      <w:tr w:rsidR="009316D1" w14:paraId="5F2AB2C9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6443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vien</w:t>
            </w:r>
            <w:proofErr w:type="spellEnd"/>
            <w:r>
              <w:rPr>
                <w:sz w:val="18"/>
                <w:szCs w:val="18"/>
              </w:rPr>
              <w:t>-Dindo Grade 2 complication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343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27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B53D" w14:textId="7875745A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tional Institute for Health and Care Excellence UK (NICE) Guidance </w:t>
            </w:r>
            <w:r>
              <w:fldChar w:fldCharType="begin" w:fldLock="1"/>
            </w:r>
            <w:r>
              <w:instrText>ADDIN paperpile_citation &lt;clusterId&gt;E643S799H189E814&lt;/clusterId&gt;&lt;metadata&gt;&lt;citation&gt;&lt;id&gt;346B01D299B011F09319E5A14C951692&lt;/id&gt;&lt;/citation&gt;&lt;/metadata&gt;&lt;data&gt;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7)</w:t>
            </w:r>
            <w:r>
              <w:fldChar w:fldCharType="end"/>
            </w:r>
          </w:p>
        </w:tc>
      </w:tr>
      <w:tr w:rsidR="009316D1" w14:paraId="2CAA1C8E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A9C2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 for prostate cance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17B2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E58C" w14:textId="39F57F29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jnsdijk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  <w:r>
              <w:fldChar w:fldCharType="begin" w:fldLock="1"/>
            </w:r>
            <w:r>
              <w:instrText>ADDIN paperpile_citation &lt;clusterId&gt;A887O845D335H958&lt;/clusterId&gt;&lt;metadata&gt;&lt;citation&gt;&lt;id&gt;BC7FD07099B011F0BDB35670BB7EEE06&lt;/id&gt;&lt;/citation&gt;&lt;/metadata&gt;&lt;data&gt;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8)</w:t>
            </w:r>
            <w:r>
              <w:fldChar w:fldCharType="end"/>
            </w:r>
          </w:p>
        </w:tc>
      </w:tr>
      <w:tr w:rsidR="009316D1" w14:paraId="3CEE9261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2E42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d diagnosis of clinically-significant prostate cance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5613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BDF1" w14:textId="4380A3E4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jnsdijk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  <w:r>
              <w:fldChar w:fldCharType="begin" w:fldLock="1"/>
            </w:r>
            <w:r>
              <w:instrText>ADDIN paperpile_citation &lt;clusterId&gt;C268Q325F615J499&lt;/clusterId&gt;&lt;metadata&gt;&lt;citation&gt;&lt;id&gt;BC7FD07099B011F0BDB35670BB7EEE06&lt;/id&gt;&lt;/citation&gt;&lt;/metadata&gt;&lt;data&gt;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8)</w:t>
            </w:r>
            <w:r>
              <w:fldChar w:fldCharType="end"/>
            </w:r>
          </w:p>
        </w:tc>
      </w:tr>
      <w:tr w:rsidR="009316D1" w14:paraId="28B02A6A" w14:textId="77777777" w:rsidTr="008E2616">
        <w:tc>
          <w:tcPr>
            <w:tcW w:w="5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6630" w14:textId="77777777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ctomy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F5D5" w14:textId="77777777" w:rsidR="009316D1" w:rsidRDefault="009316D1" w:rsidP="008E26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33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E7A2" w14:textId="0D772649" w:rsidR="009316D1" w:rsidRDefault="009316D1" w:rsidP="008E261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jnsdijk</w:t>
            </w:r>
            <w:proofErr w:type="spellEnd"/>
            <w:r>
              <w:rPr>
                <w:sz w:val="18"/>
                <w:szCs w:val="18"/>
              </w:rPr>
              <w:t xml:space="preserve"> et al</w:t>
            </w:r>
            <w:r>
              <w:fldChar w:fldCharType="begin" w:fldLock="1"/>
            </w:r>
            <w:r>
              <w:instrText>ADDIN paperpile_citation &lt;clusterId&gt;Y483M441I821F544&lt;/clusterId&gt;&lt;metadata&gt;&lt;citation&gt;&lt;id&gt;BC7FD07099B011F0BDB35670BB7EEE06&lt;/id&gt;&lt;/citation&gt;&lt;/metadata&gt;&lt;data&gt;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&lt;/data&gt; \* MERGEFORMAT</w:instrText>
            </w:r>
            <w: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8)</w:t>
            </w:r>
            <w:r>
              <w:fldChar w:fldCharType="end"/>
            </w:r>
          </w:p>
        </w:tc>
      </w:tr>
    </w:tbl>
    <w:p w14:paraId="0B89A644" w14:textId="77777777" w:rsidR="009316D1" w:rsidRDefault="009316D1"/>
    <w:p w14:paraId="5E002CC6" w14:textId="77777777" w:rsidR="009316D1" w:rsidRDefault="009316D1"/>
    <w:p w14:paraId="546E059B" w14:textId="2A1D5C54" w:rsidR="00C35A6F" w:rsidRPr="00C35A6F" w:rsidRDefault="00C35A6F">
      <w:pPr>
        <w:rPr>
          <w:b/>
          <w:bCs/>
        </w:rPr>
      </w:pPr>
      <w:r>
        <w:rPr>
          <w:b/>
          <w:bCs/>
        </w:rPr>
        <w:t>References</w:t>
      </w:r>
    </w:p>
    <w:p w14:paraId="2FC59320" w14:textId="77777777" w:rsidR="009316D1" w:rsidRDefault="009316D1"/>
    <w:p w14:paraId="6B6E5A22" w14:textId="5E071E53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fldChar w:fldCharType="begin" w:fldLock="1"/>
      </w:r>
      <w: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>
        <w:rPr>
          <w:noProof/>
        </w:rPr>
        <w:t xml:space="preserve">1. </w:t>
      </w:r>
      <w:r>
        <w:rPr>
          <w:noProof/>
        </w:rPr>
        <w:tab/>
        <w:t>Chow KM, Lee A, Peh D, et al. Combined prostate-specific membrane antigen positron emission tomography and multiparametric magnetic resonance imaging for the diagnosis of clinically significant prostate cancer. Eur Urol Oncol [Internet]. 2025 June 11; Available from: https://doi.org/10.1016/j.euo.2025.04.017</w:t>
      </w:r>
    </w:p>
    <w:p w14:paraId="21015744" w14:textId="52233995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2. </w:t>
      </w:r>
      <w:r>
        <w:rPr>
          <w:noProof/>
        </w:rPr>
        <w:tab/>
        <w:t>Tu X, Liu Z, Chang T, et al. Transperineal magnetic resonance imaging-targeted biopsy may perform better than transrectal route in the detection of clinically significant prostate cancer: Systematic review and meta-analysis. Clin Genitourin Cancer. 2019 Oct;17(5):e860–70.</w:t>
      </w:r>
    </w:p>
    <w:p w14:paraId="1ED780D9" w14:textId="2C64E465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3. </w:t>
      </w:r>
      <w:r>
        <w:rPr>
          <w:noProof/>
        </w:rPr>
        <w:tab/>
        <w:t>Wegelin O, Exterkate L, van der Leest M, et al. Complications and adverse events of three magnetic resonance imaging-based target biopsy techniques in the diagnosis of prostate cancer among men with prior negative biopsies: Results from the FUTURE trial, a multicentre randomised controlled trial. Eur Urol Oncol. 2019 Nov;2(6):617–24.</w:t>
      </w:r>
    </w:p>
    <w:p w14:paraId="15149713" w14:textId="77777777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4. </w:t>
      </w:r>
      <w:r>
        <w:rPr>
          <w:noProof/>
        </w:rPr>
        <w:tab/>
        <w:t>Hospital Bills and Fee Benchmarks [Internet]. Ministry of Health. [cited 2025 Sept 25]. Available from: https://www.moh.gov.sg/managing-expenses/bills-and-fee-benchmarks/hospital-bills-and-fee-benchmarks</w:t>
      </w:r>
    </w:p>
    <w:p w14:paraId="797441F6" w14:textId="359AB34F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5. </w:t>
      </w:r>
      <w:r>
        <w:rPr>
          <w:noProof/>
        </w:rPr>
        <w:tab/>
        <w:t>Hao S, Discacciati A, Eklund M, et al. Cost-effectiveness of prostate cancer screening using magnetic resonance imaging or standard biopsy based on the STHLM3-MRI study. JAMA Oncol. 2022 Nov 10;9(1):88.</w:t>
      </w:r>
    </w:p>
    <w:p w14:paraId="49F628F5" w14:textId="77777777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6. </w:t>
      </w:r>
      <w:r>
        <w:rPr>
          <w:noProof/>
        </w:rPr>
        <w:tab/>
        <w:t>Chughtai B, Rojanasarot S, Neeser K, Gultyaev D, Amorosi SL, Shore ND. Cost-effectiveness and budget impact of emerging minimally invasive surgical treatments for benign prostatic hyperplasia. J Health Econ Outcomes Res. 2021 May 6;8(1):42–50.</w:t>
      </w:r>
    </w:p>
    <w:p w14:paraId="1AE9E4C3" w14:textId="77777777" w:rsidR="009316D1" w:rsidRDefault="009316D1" w:rsidP="009316D1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t xml:space="preserve">7. </w:t>
      </w:r>
      <w:r>
        <w:rPr>
          <w:noProof/>
        </w:rPr>
        <w:tab/>
        <w:t>Transperineal biopsy for diagnosing prostate cancer [Internet]. NICE. [cited 2025 Sept 25]. Available from: https://www.nice.org.uk/guidance/dg54</w:t>
      </w:r>
    </w:p>
    <w:p w14:paraId="16FE6FD6" w14:textId="19F9C99C" w:rsidR="009316D1" w:rsidRDefault="009316D1" w:rsidP="009316D1">
      <w:pPr>
        <w:tabs>
          <w:tab w:val="left" w:pos="440"/>
        </w:tabs>
        <w:spacing w:after="220" w:line="240" w:lineRule="auto"/>
        <w:ind w:left="440" w:hanging="440"/>
      </w:pPr>
      <w:r>
        <w:rPr>
          <w:noProof/>
        </w:rPr>
        <w:t xml:space="preserve">8. </w:t>
      </w:r>
      <w:r>
        <w:rPr>
          <w:noProof/>
        </w:rPr>
        <w:tab/>
        <w:t>Heijnsdijk EAM, Denham D, de Koning HJ. The cost-effectiveness of Prostate Cancer detection with the use of prostate health index. Value Health. 2016 Mar;19(2):153–7.</w:t>
      </w:r>
      <w:r>
        <w:fldChar w:fldCharType="end"/>
      </w:r>
    </w:p>
    <w:sectPr w:rsidR="00931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S527G577C968Z689"/>
    <w:docVar w:name="paperpile-doc-name" w:val="Document1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9316D1"/>
    <w:rsid w:val="000C4814"/>
    <w:rsid w:val="004A5547"/>
    <w:rsid w:val="00506CA2"/>
    <w:rsid w:val="00565AB2"/>
    <w:rsid w:val="009316D1"/>
    <w:rsid w:val="00AF4D2E"/>
    <w:rsid w:val="00C35A6F"/>
    <w:rsid w:val="00DA35A2"/>
    <w:rsid w:val="00F012C7"/>
    <w:rsid w:val="00F2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09C3D"/>
  <w15:chartTrackingRefBased/>
  <w15:docId w15:val="{FF302456-A3B2-43E3-BB1C-3766A9BF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6D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6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6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6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6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6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6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6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6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6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6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6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6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6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6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6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6D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6D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6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6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6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6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97</Words>
  <Characters>33043</Characters>
  <Application>Microsoft Office Word</Application>
  <DocSecurity>0</DocSecurity>
  <Lines>275</Lines>
  <Paragraphs>77</Paragraphs>
  <ScaleCrop>false</ScaleCrop>
  <Company/>
  <LinksUpToDate>false</LinksUpToDate>
  <CharactersWithSpaces>3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ung Yi Min</dc:creator>
  <cp:keywords/>
  <dc:description/>
  <cp:lastModifiedBy>Joshua Tung Yi Min</cp:lastModifiedBy>
  <cp:revision>2</cp:revision>
  <dcterms:created xsi:type="dcterms:W3CDTF">2026-02-03T09:09:00Z</dcterms:created>
  <dcterms:modified xsi:type="dcterms:W3CDTF">2026-02-03T09:13:00Z</dcterms:modified>
</cp:coreProperties>
</file>